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3E25C" w14:textId="54EF3BDD" w:rsidR="00121B2C" w:rsidRPr="002F781B" w:rsidRDefault="00723A1F" w:rsidP="00121B2C">
      <w:pPr>
        <w:ind w:left="426"/>
        <w:rPr>
          <w:rFonts w:ascii="Times New Roman" w:hAnsi="Times New Roman" w:cs="Times New Roman"/>
          <w:b/>
          <w:szCs w:val="24"/>
          <w:lang w:val="de-DE"/>
        </w:rPr>
      </w:pPr>
      <w:r w:rsidRPr="00081BC2">
        <w:rPr>
          <w:rFonts w:ascii="Times New Roman" w:hAnsi="Times New Roman" w:cs="Times New Roman"/>
          <w:b/>
          <w:szCs w:val="24"/>
          <w:lang w:val="de-DE"/>
        </w:rPr>
        <w:t>G</w:t>
      </w:r>
      <w:r w:rsidR="00B841EF">
        <w:rPr>
          <w:rFonts w:ascii="Times New Roman" w:hAnsi="Times New Roman" w:cs="Times New Roman"/>
          <w:b/>
          <w:szCs w:val="24"/>
          <w:lang w:val="de-DE"/>
        </w:rPr>
        <w:t>ene Ontology: Biological Process</w:t>
      </w:r>
      <w:r w:rsidRPr="00081BC2">
        <w:rPr>
          <w:rFonts w:ascii="Times New Roman" w:hAnsi="Times New Roman" w:cs="Times New Roman"/>
          <w:b/>
          <w:szCs w:val="24"/>
          <w:lang w:val="de-DE"/>
        </w:rPr>
        <w:t xml:space="preserve"> FIA10 vs FIA18 RNA downregulated</w:t>
      </w:r>
      <w:bookmarkStart w:id="0" w:name="_GoBack"/>
      <w:bookmarkEnd w:id="0"/>
    </w:p>
    <w:p w14:paraId="7974420C" w14:textId="77777777" w:rsidR="002F781B" w:rsidRDefault="002F781B" w:rsidP="00121B2C">
      <w:pPr>
        <w:ind w:left="426"/>
        <w:rPr>
          <w:rFonts w:ascii="Times New Roman" w:hAnsi="Times New Roman" w:cs="Times New Roman"/>
          <w:szCs w:val="24"/>
          <w:lang w:val="de-DE"/>
        </w:rPr>
      </w:pPr>
    </w:p>
    <w:p w14:paraId="78D872CF" w14:textId="77777777" w:rsidR="002F781B" w:rsidRPr="00081BC2" w:rsidRDefault="002F781B" w:rsidP="00121B2C">
      <w:pPr>
        <w:ind w:left="426"/>
        <w:rPr>
          <w:rFonts w:ascii="Times New Roman" w:hAnsi="Times New Roman" w:cs="Times New Roman"/>
          <w:szCs w:val="24"/>
          <w:lang w:val="de-DE"/>
        </w:rPr>
      </w:pPr>
    </w:p>
    <w:tbl>
      <w:tblPr>
        <w:tblW w:w="4679" w:type="pct"/>
        <w:tblCellSpacing w:w="15" w:type="dxa"/>
        <w:tblInd w:w="48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6"/>
        <w:gridCol w:w="2887"/>
        <w:gridCol w:w="1073"/>
        <w:gridCol w:w="1561"/>
        <w:gridCol w:w="2750"/>
        <w:gridCol w:w="5470"/>
      </w:tblGrid>
      <w:tr w:rsidR="00EA7B09" w:rsidRPr="001812A6" w14:paraId="4D7DEA1C" w14:textId="77777777" w:rsidTr="00EA7B09">
        <w:trPr>
          <w:trHeight w:val="703"/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39A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de-DE"/>
              </w:rPr>
              <w:t>GO term</w:t>
            </w:r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9F90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de-DE"/>
              </w:rPr>
              <w:t>Descrip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2C227" w14:textId="77777777" w:rsidR="001812A6" w:rsidRPr="001812A6" w:rsidRDefault="00BF180D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hyperlink r:id="rId7" w:anchor="p_value_info" w:history="1">
              <w:r w:rsidR="001812A6" w:rsidRPr="001812A6">
                <w:rPr>
                  <w:rStyle w:val="Link"/>
                  <w:rFonts w:ascii="Times New Roman" w:hAnsi="Times New Roman" w:cs="Times New Roman"/>
                  <w:b/>
                  <w:bCs/>
                  <w:color w:val="000000" w:themeColor="text1"/>
                  <w:szCs w:val="24"/>
                  <w:u w:val="none"/>
                  <w:lang w:val="de-DE"/>
                </w:rPr>
                <w:t>P-value</w:t>
              </w:r>
            </w:hyperlink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F38BF" w14:textId="77777777" w:rsidR="001812A6" w:rsidRPr="001812A6" w:rsidRDefault="00BF180D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hyperlink r:id="rId8" w:anchor="fdr_info" w:history="1">
              <w:r w:rsidR="001812A6" w:rsidRPr="001812A6">
                <w:rPr>
                  <w:rStyle w:val="Link"/>
                  <w:rFonts w:ascii="Times New Roman" w:hAnsi="Times New Roman" w:cs="Times New Roman"/>
                  <w:b/>
                  <w:bCs/>
                  <w:color w:val="000000" w:themeColor="text1"/>
                  <w:szCs w:val="24"/>
                  <w:u w:val="none"/>
                  <w:lang w:val="de-DE"/>
                </w:rPr>
                <w:t>FDR q-value</w:t>
              </w:r>
            </w:hyperlink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0C469" w14:textId="77777777" w:rsidR="001812A6" w:rsidRPr="001812A6" w:rsidRDefault="00BF180D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hyperlink r:id="rId9" w:anchor="enrich_info" w:history="1">
              <w:r w:rsidR="001812A6" w:rsidRPr="001812A6">
                <w:rPr>
                  <w:rStyle w:val="Link"/>
                  <w:rFonts w:ascii="Times New Roman" w:hAnsi="Times New Roman" w:cs="Times New Roman"/>
                  <w:b/>
                  <w:bCs/>
                  <w:color w:val="000000" w:themeColor="text1"/>
                  <w:szCs w:val="24"/>
                  <w:u w:val="none"/>
                  <w:lang w:val="de-DE"/>
                </w:rPr>
                <w:t>Enrichment (N, B, n, b) </w:t>
              </w:r>
            </w:hyperlink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BE5DB" w14:textId="2CAA54EE" w:rsidR="001812A6" w:rsidRPr="00380AFB" w:rsidRDefault="00BF180D" w:rsidP="00EE3352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hyperlink r:id="rId10" w:anchor="genes_info" w:history="1">
              <w:r w:rsidR="001812A6" w:rsidRPr="00380AFB">
                <w:rPr>
                  <w:rStyle w:val="Link"/>
                  <w:rFonts w:ascii="Times New Roman" w:hAnsi="Times New Roman" w:cs="Times New Roman"/>
                  <w:b/>
                  <w:bCs/>
                  <w:color w:val="000000" w:themeColor="text1"/>
                  <w:szCs w:val="24"/>
                  <w:u w:val="none"/>
                  <w:lang w:val="de-DE"/>
                </w:rPr>
                <w:t> </w:t>
              </w:r>
            </w:hyperlink>
            <w:r w:rsidR="00380AFB">
              <w:rPr>
                <w:rStyle w:val="Link"/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none"/>
                <w:lang w:val="de-DE"/>
              </w:rPr>
              <w:t>Genes</w:t>
            </w:r>
          </w:p>
        </w:tc>
      </w:tr>
      <w:tr w:rsidR="00EA7B09" w:rsidRPr="001812A6" w14:paraId="66F2953B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B0F3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695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695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" w:name="0006954"/>
            <w:bookmarkEnd w:id="1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358B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inflammatory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E62A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84E-6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A9CA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8.96E-2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83DD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53 (15727,389,116,1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687C0" w14:textId="77777777" w:rsidR="001812A6" w:rsidRPr="001812A6" w:rsidRDefault="001812A6" w:rsidP="00EE3352">
            <w:pPr>
              <w:ind w:left="181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Nupr1 - nuclear protein transcription regulat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tgs1 - prostaglandin-endoperoxide synthas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tgb2l - integrin beta 2-lik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l1rap - interleukin 1 receptor accessory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tab1 - stabil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5AD9377E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3F96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6952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695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" w:name="0006952"/>
            <w:bookmarkEnd w:id="2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3159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efense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3EC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46E-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4A7D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.89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6C2D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80 (15727,967,116,20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3D9D8" w14:textId="77777777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Nupr1 - nuclear protein transcription regulat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la - src-like adaptor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tgs1 - prostaglandin-endoperoxide synthas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177 - cd177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tgb2l - integrin beta 2-lik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l1rap - interleukin 1 receptor accessory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tab1 - stabil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lastRenderedPageBreak/>
              <w:t>Ear11 - eosinophil-associated, ribonuclease a family, member 1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fitm6 - interferon induced transmembrane protein 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7DF0EF05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2B8B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lastRenderedPageBreak/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6910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6910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3" w:name="0006910"/>
            <w:bookmarkEnd w:id="3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4F31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phagocytosis, recogni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E6C1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66E-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53A5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.36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C1E3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2.60 (15727,24,116,4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F51C6" w14:textId="77777777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70EF382D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E9EB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15920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15920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4" w:name="0015920"/>
            <w:bookmarkEnd w:id="4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B646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ipopolysaccharide transport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7139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39E-5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84C3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07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0E69F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35.58 (15727,2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E38A1" w14:textId="3C4C5AB8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71A7E3F6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AFF5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10896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1089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5" w:name="0010896"/>
            <w:bookmarkEnd w:id="5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1D90F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triglyceride catabolic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1005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.67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71F6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12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BF6A0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7.12 (15727,15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2E640" w14:textId="77777777" w:rsidR="00EA7B09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bhd5 - abhydrolase domain containing 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 xml:space="preserve">Sorl1 - sortilin-related receptor, </w:t>
            </w:r>
          </w:p>
          <w:p w14:paraId="0A015F0B" w14:textId="1558096F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dlr class a repeats-containing</w:t>
            </w:r>
          </w:p>
        </w:tc>
      </w:tr>
      <w:tr w:rsidR="00EA7B09" w:rsidRPr="001812A6" w14:paraId="5F68775A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152B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1903725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190372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6" w:name="1903725"/>
            <w:bookmarkEnd w:id="6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E5A1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phospholipid metabolic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325F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0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4F15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16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A6FD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9.29 (15727,73,116,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34CDD" w14:textId="56925B99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apn2 - calpain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0EF911D1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92F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45087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45087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7" w:name="0045087"/>
            <w:bookmarkEnd w:id="7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DAF7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innate immune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09E9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8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0586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1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C299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3.54 (15727,421,116,11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4CE3E" w14:textId="33541B0F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l1rap - interleukin 1 receptor accessory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la - src-like adaptor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ar11 - eosinophil-associated, ribonuclease a family, member 1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177 - cd177 antigen</w:t>
            </w:r>
          </w:p>
        </w:tc>
      </w:tr>
      <w:tr w:rsidR="00EA7B09" w:rsidRPr="001812A6" w14:paraId="02C8A7A3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D4AF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0720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0720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8" w:name="0000720"/>
            <w:bookmarkEnd w:id="8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240A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pyrimidine dimer repair by nucleotide-excision repair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7D6E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3.21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B721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1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5D6D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7.79 (15727,4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9D6F7" w14:textId="77777777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Hmgn1 - high mobility group nucleosomal binding doma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Xpc - xeroderma pigmentosum, complementation group c</w:t>
            </w:r>
          </w:p>
        </w:tc>
      </w:tr>
      <w:tr w:rsidR="00EA7B09" w:rsidRPr="001812A6" w14:paraId="5A488CF9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3CCE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2000563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2000563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9" w:name="2000563"/>
            <w:bookmarkEnd w:id="9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814E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positive regulation of CD4-positive, alpha-beta T cell prolifera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6DD1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3.21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CF99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47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0438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7.79 (15727,4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50548" w14:textId="0B6B96D5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</w:p>
        </w:tc>
      </w:tr>
      <w:tr w:rsidR="00EA7B09" w:rsidRPr="001812A6" w14:paraId="5A1C9FF8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502E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34143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34143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0" w:name="0034143"/>
            <w:bookmarkEnd w:id="10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E091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toll-like receptor 4 signaling pathway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FFD7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3.48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BA1F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34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12B2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1.41 (15727,19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49ECB" w14:textId="6AABBC9B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</w:p>
        </w:tc>
      </w:tr>
      <w:tr w:rsidR="00EA7B09" w:rsidRPr="001812A6" w14:paraId="65AD42AB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1DF3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68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68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1" w:name="0002684"/>
            <w:bookmarkEnd w:id="11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CE69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positive regulation of immune system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7361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3.7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3580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3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5545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62 (15727,828,116,16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291B9" w14:textId="23C50114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177 - cd177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ox - thymocyte selection-associated high mobility group box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7 - coagulation factor v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Kcnn4 - potassium intermediate/small conductance calcium-activated channel, subfamily n, membe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</w:p>
        </w:tc>
      </w:tr>
      <w:tr w:rsidR="00EA7B09" w:rsidRPr="001812A6" w14:paraId="2182374E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3798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5170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5170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2" w:name="0051704"/>
            <w:bookmarkEnd w:id="12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92C7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multi-organism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BD2E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6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7DE6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89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C35F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48 (15727,930,116,17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B9A7B" w14:textId="0D152248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Slfn4 - schlafen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Hba-a1 - hemoglobin alpha, adult cha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la2g16 - phospholipase a2, group xv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tab1 - stabil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tf1 - eukaryotic translation termination fact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fitm6 - interferon induced transmembrane protein 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5D4E0964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05DE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90207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90207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3" w:name="0090207"/>
            <w:bookmarkEnd w:id="13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A4C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triglyceride metabolic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19780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61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DD33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44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D4E1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1.07 (15727,49,116,4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DA6B3" w14:textId="77777777" w:rsidR="00EA7B09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 xml:space="preserve">Sorl1 - sortilin-related receptor, </w:t>
            </w:r>
          </w:p>
          <w:p w14:paraId="670C48B4" w14:textId="6380FC1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dlr class a repeats-containing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bhd5 - abhydrolase domain containing 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61283451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B1FA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51817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51817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4" w:name="0051817"/>
            <w:bookmarkEnd w:id="14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A8A8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modification of morphology or physiology of other organism involved in symbiotic interac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1721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8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2279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8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643F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70 (15727,88,116,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FA8B7" w14:textId="36087812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</w:p>
        </w:tc>
      </w:tr>
      <w:tr w:rsidR="00EA7B09" w:rsidRPr="001812A6" w14:paraId="33B09185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BFE5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4365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4365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5" w:name="0043654"/>
            <w:bookmarkEnd w:id="15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90D3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cognition of apoptotic cell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C1CD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3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B50A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44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2DE4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4.23 (15727,5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6D404" w14:textId="711B4DB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1B93A24D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5CA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60696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6069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6" w:name="0060696"/>
            <w:bookmarkEnd w:id="16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E5B7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phospholipid catabolic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8CF0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3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B533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1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4B26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4.23 (15727,5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E6DD" w14:textId="3759295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088EA289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61AA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523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523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7" w:name="0002523"/>
            <w:bookmarkEnd w:id="17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A02E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eukocyte migration involved in inflammatory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DA67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4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8019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91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0E57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8.49 (15727,22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4091F" w14:textId="004E14F8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524EB721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E250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43207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43207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8" w:name="0043207"/>
            <w:bookmarkEnd w:id="18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0684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sponse to external biotic stimulu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D054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16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FF89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182F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60 (15727,781,116,1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16BBA" w14:textId="2EAD0BE8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lfn4 - schlafen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Hba-a1 - hemoglobin alpha, adult cha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la2g16 - phospholipase a2, group xv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tab1 - stabil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fitm6 - interferon induced transmembrane protein 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056A0380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450D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70861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7086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19" w:name="0070861"/>
            <w:bookmarkEnd w:id="19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F335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protein exit from endoplasmic reticulum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21AA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2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638E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02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2293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7.68 (15727,23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AC7A7" w14:textId="278C8E6B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vip - small vcp/p97-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orl1 - sortilin-related receptor, ldlr class a repeats-containing</w:t>
            </w:r>
          </w:p>
        </w:tc>
      </w:tr>
      <w:tr w:rsidR="00EA7B09" w:rsidRPr="001812A6" w14:paraId="077E7816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4F0F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1903900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1903900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0" w:name="1903900"/>
            <w:bookmarkEnd w:id="20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CCE5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viral life cycl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458D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9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1E2F0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9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BE42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65 (15727,144,116,6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F326F" w14:textId="02806E8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arbp2 - tar (hiv) rna binding protein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fitm6 - interferon induced transmembrane protein 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</w:p>
        </w:tc>
      </w:tr>
      <w:tr w:rsidR="00EA7B09" w:rsidRPr="001812A6" w14:paraId="545866FD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19A7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6955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695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1" w:name="0006955"/>
            <w:bookmarkEnd w:id="21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FA31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immune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09DB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11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F790F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3E66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57 (15727,792,116,1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2594C" w14:textId="0ABAE93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la - src-like adaptor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177 - cd177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l1rap - interleukin 1 receptor accessory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ar11 - eosinophil-associated, ribonuclease a family, member 1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365F17CA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3E27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45833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45833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2" w:name="0045833"/>
            <w:bookmarkEnd w:id="22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3879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negative regulation of lipid metabolic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53A3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52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8319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267B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6.99 (15727,97,116,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7A62F" w14:textId="28D672DC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orl1 - sortilin-related receptor, ldlr class a repeats-containing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rib3 - tribbles homolog 3 (drosophila)</w:t>
            </w:r>
          </w:p>
        </w:tc>
      </w:tr>
      <w:tr w:rsidR="00EA7B09" w:rsidRPr="001812A6" w14:paraId="57E3610C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07B7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682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68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3" w:name="0002682"/>
            <w:bookmarkEnd w:id="23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E8C2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immune system proces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4A0D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89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B5A1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27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C9D4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17 (15727,1252,116,20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83203" w14:textId="369B2DD1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nb - ficolin b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Hist1h4i - histone cluster 1, h4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tus1 - mitochondrial tumor suppress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177 - cd177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arbp2 - tar (hiv) rna binding protein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ox - thymocyte selection-associated high mobility group box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7 - coagulation factor v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Kcnn4 - potassium intermediate/small conductance calcium-activated channel, subfamily n, membe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</w:p>
        </w:tc>
      </w:tr>
      <w:tr w:rsidR="00EA7B09" w:rsidRPr="001812A6" w14:paraId="5DC8F6CA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FFE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3438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3438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4" w:name="0034384"/>
            <w:bookmarkEnd w:id="24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BDBAA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high-density lipoprotein particle clearanc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7030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9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C814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5.08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786A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5.19 (15727,6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0E333" w14:textId="0ACF8E94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Apoc2 - apolipoprotein c-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</w:p>
        </w:tc>
      </w:tr>
      <w:tr w:rsidR="00EA7B09" w:rsidRPr="001812A6" w14:paraId="69E9B8FB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0865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455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45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5" w:name="0002455"/>
            <w:bookmarkEnd w:id="25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F759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humoral immune response mediated by circulating immunoglobuli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F6A4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9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D857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87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5948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5.19 (15727,6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253E7" w14:textId="4F395417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</w:p>
        </w:tc>
      </w:tr>
      <w:tr w:rsidR="00EA7B09" w:rsidRPr="001812A6" w14:paraId="33A12869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A5CE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86073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86073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6" w:name="0086073"/>
            <w:bookmarkEnd w:id="26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A32E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bundle of His cell-Purkinje myocyte adhesion involved in cell communica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08C5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9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56C62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69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B9F9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5.19 (15727,6,116,2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F1CD0" w14:textId="10AA84AE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sp - desmoplak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kp2 - plakophilin 2</w:t>
            </w:r>
          </w:p>
        </w:tc>
      </w:tr>
      <w:tr w:rsidR="00EA7B09" w:rsidRPr="001812A6" w14:paraId="225D0677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81D9C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1606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1606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7" w:name="0016064"/>
            <w:bookmarkEnd w:id="27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4BED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immunoglobulin mediated immune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B124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7.99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9208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54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0F89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6.27 (15727,25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EF515" w14:textId="342C29C4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</w:p>
        </w:tc>
      </w:tr>
      <w:tr w:rsidR="00EA7B09" w:rsidRPr="001812A6" w14:paraId="51AD1FB8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DC2E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30334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3033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8" w:name="0030334"/>
            <w:bookmarkEnd w:id="28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B9A5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cell migra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D0E2B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8.29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54630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5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26C9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43 (15727,891,116,16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C4919" w14:textId="6450FA3D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Glipr2 - gli pathogenesis-related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tus1 - mitochondrial tumor suppress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orl1 - sortilin-related receptor, ldlr class a repeats-containing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hlda2 - pleckstrin homology-like domain, family a, member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rid2 - at rich interactive domain 2 (arid, rfx-like)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erpinf1 - serine (or cysteine) peptidase inhibitor, clade f, membe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kp2 - plakophilin 2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Diap1 - diaphanous homolog 1 (drosophila)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eacam1 - carcinoembryonic antigen-related cell adhesion molecule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7 - coagulation factor vii</w:t>
            </w:r>
          </w:p>
        </w:tc>
      </w:tr>
      <w:tr w:rsidR="00EA7B09" w:rsidRPr="001812A6" w14:paraId="695183F9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6B54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685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685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29" w:name="0002685"/>
            <w:bookmarkEnd w:id="29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6348D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leukocyte migration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AB62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8.35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AC11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42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EA82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61 (15727,206,116,7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8834A" w14:textId="4B0D8D4E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Cd81 - cd81 antige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tus1 - mitochondrial tumor suppress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Thbs1 - thrombospond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7 - coagulation factor vi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Mmp9 - matrix metallopeptidase 9</w:t>
            </w:r>
          </w:p>
        </w:tc>
      </w:tr>
      <w:tr w:rsidR="00EA7B09" w:rsidRPr="001812A6" w14:paraId="18003932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0DC58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9607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9607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30" w:name="0009607"/>
            <w:bookmarkEnd w:id="30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0399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sponse to biotic stimulus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0C026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8.4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85B2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3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DCFF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2.53 (15727,805,116,15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04B93" w14:textId="384AB1A0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ab2ip - disabled 2 interact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lfn4 - schlafen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Hba-a1 - hemoglobin alpha, adult cha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la2g16 - phospholipase a2, group xv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tab1 - stabilin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ghm - immunoglobulin heavy constant mu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Axl - axl receptor tyrosine kinase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tf - lactotransferr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Ifitm6 - interferon induced transmembrane protein 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Scarb1 - scavenger receptor class b, membe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f4 - platelet factor 4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pbp - pro-platelet basic protein</w:t>
            </w:r>
          </w:p>
        </w:tc>
      </w:tr>
      <w:tr w:rsidR="00EA7B09" w:rsidRPr="001812A6" w14:paraId="10593478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EF121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98901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9890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31" w:name="0098901"/>
            <w:bookmarkEnd w:id="31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5612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regulation of cardiac muscle cell action potential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CA055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8.98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FB944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45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33E1F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15.64 (15727,26,116,3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63418" w14:textId="540B82DA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Dsp - desmoplak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Rangrf - ran guanine nucleotide release factor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Pkp2 - plakophilin 2</w:t>
            </w:r>
          </w:p>
        </w:tc>
      </w:tr>
      <w:tr w:rsidR="00EA7B09" w:rsidRPr="001812A6" w14:paraId="6D1F8578" w14:textId="77777777" w:rsidTr="00EA7B09">
        <w:trPr>
          <w:tblCellSpacing w:w="15" w:type="dxa"/>
        </w:trPr>
        <w:tc>
          <w:tcPr>
            <w:tcW w:w="4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E987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begin"/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instrText xml:space="preserve"> HYPERLINK "http://www.godatabase.org/cgi-bin/amigo/go.cgi?query=GO:0002526&amp;view=details" \t "_blank" </w:instrTex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separate"/>
            </w:r>
            <w:r w:rsidRPr="001812A6">
              <w:rPr>
                <w:rStyle w:val="Link"/>
                <w:rFonts w:ascii="Times New Roman" w:hAnsi="Times New Roman" w:cs="Times New Roman"/>
                <w:color w:val="000000" w:themeColor="text1"/>
                <w:szCs w:val="24"/>
                <w:u w:val="none"/>
                <w:lang w:val="de-DE"/>
              </w:rPr>
              <w:t>GO:0002526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fldChar w:fldCharType="end"/>
            </w:r>
            <w:bookmarkStart w:id="32" w:name="0002526"/>
            <w:bookmarkEnd w:id="32"/>
          </w:p>
        </w:tc>
        <w:tc>
          <w:tcPr>
            <w:tcW w:w="9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BE1E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acute inflammatory response</w:t>
            </w:r>
          </w:p>
        </w:tc>
        <w:tc>
          <w:tcPr>
            <w:tcW w:w="3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61823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9.36E-4</w:t>
            </w:r>
          </w:p>
        </w:tc>
        <w:tc>
          <w:tcPr>
            <w:tcW w:w="5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8B98E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4.49E-1</w:t>
            </w:r>
          </w:p>
        </w:tc>
        <w:tc>
          <w:tcPr>
            <w:tcW w:w="9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33C77" w14:textId="77777777" w:rsidR="001812A6" w:rsidRPr="001812A6" w:rsidRDefault="001812A6" w:rsidP="001812A6">
            <w:pPr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9.19 (15727,59,116,4)</w:t>
            </w:r>
          </w:p>
        </w:tc>
        <w:tc>
          <w:tcPr>
            <w:tcW w:w="17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68E58" w14:textId="37444356" w:rsidR="001812A6" w:rsidRPr="001812A6" w:rsidRDefault="001812A6" w:rsidP="00380AFB">
            <w:pPr>
              <w:ind w:left="184"/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</w:pP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Nupr1 - nuclear protein transcription regulator 1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Fcgr1 - fc receptor, igg, high affinity i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Lbp - lipopolysaccharide binding protein</w:t>
            </w:r>
            <w:r w:rsidRPr="001812A6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br/>
              <w:t>Elane - elastase, neutrophil expressed</w:t>
            </w:r>
          </w:p>
        </w:tc>
      </w:tr>
    </w:tbl>
    <w:p w14:paraId="6D503754" w14:textId="77777777" w:rsidR="001812A6" w:rsidRPr="001812A6" w:rsidRDefault="001812A6" w:rsidP="001812A6">
      <w:pPr>
        <w:rPr>
          <w:rFonts w:ascii="Times New Roman" w:hAnsi="Times New Roman" w:cs="Times New Roman"/>
          <w:szCs w:val="24"/>
          <w:lang w:val="de-DE"/>
        </w:rPr>
      </w:pPr>
    </w:p>
    <w:p w14:paraId="5A5942CF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Differentially expressed RNA was ranked according to the p-values of differential expression and degree of enrichment compared with the total number of expressed genes analysed (15727 GO terms). The GOrilla database updated on Mar 6, 2021 was used.</w:t>
      </w:r>
    </w:p>
    <w:p w14:paraId="2D64F570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</w:p>
    <w:p w14:paraId="1528954B" w14:textId="54EA6C2A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b/>
          <w:szCs w:val="24"/>
        </w:rPr>
        <w:t xml:space="preserve">'P-value' </w:t>
      </w:r>
      <w:r w:rsidRPr="00B854E4">
        <w:rPr>
          <w:szCs w:val="24"/>
        </w:rPr>
        <w:t xml:space="preserve">is the enrichment p-value computed according to the mHG or HG model. This p-value is not corrected for </w:t>
      </w:r>
      <w:r w:rsidR="003D3824">
        <w:rPr>
          <w:szCs w:val="24"/>
        </w:rPr>
        <w:t xml:space="preserve">multiple testing of 15353 </w:t>
      </w:r>
      <w:r w:rsidRPr="00B854E4">
        <w:rPr>
          <w:szCs w:val="24"/>
        </w:rPr>
        <w:t>GO terms.</w:t>
      </w:r>
    </w:p>
    <w:p w14:paraId="3EC5526E" w14:textId="77777777" w:rsidR="005B7F5E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b/>
          <w:szCs w:val="24"/>
        </w:rPr>
        <w:t xml:space="preserve">'FDR q-value' </w:t>
      </w:r>
      <w:r w:rsidRPr="00B854E4">
        <w:rPr>
          <w:szCs w:val="24"/>
        </w:rPr>
        <w:t xml:space="preserve">is the correction of the above p-value for multiple testing using the Benjamini and Hochberg (1995) method. </w:t>
      </w:r>
    </w:p>
    <w:p w14:paraId="50F41C49" w14:textId="32F82EA3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Namely, for the ith term (ranked according to p-value) the FDR q-value is (p-value * number of GO terms) / i.</w:t>
      </w:r>
    </w:p>
    <w:p w14:paraId="3FEE05A5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</w:p>
    <w:p w14:paraId="295B5EB7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b/>
          <w:szCs w:val="24"/>
        </w:rPr>
        <w:t xml:space="preserve">Enrichment (N, B, n, b) </w:t>
      </w:r>
      <w:r w:rsidRPr="00B854E4">
        <w:rPr>
          <w:szCs w:val="24"/>
        </w:rPr>
        <w:t>is defined as follows:</w:t>
      </w:r>
    </w:p>
    <w:p w14:paraId="314D48CE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N - is the total number of genes</w:t>
      </w:r>
    </w:p>
    <w:p w14:paraId="7CEED4C2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B - is the total number of genes associated with a specific GO term</w:t>
      </w:r>
    </w:p>
    <w:p w14:paraId="6CE7C3C0" w14:textId="77777777" w:rsidR="00C94393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n - is the number of genes in the top of the user's input list or in the target set when appropriate b - is the number of genes in the intersection</w:t>
      </w:r>
    </w:p>
    <w:p w14:paraId="4D99E92A" w14:textId="124D9503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szCs w:val="24"/>
        </w:rPr>
        <w:t>Enrichment = (b/n) / (B/N)</w:t>
      </w:r>
    </w:p>
    <w:p w14:paraId="2492D6B0" w14:textId="77777777" w:rsidR="005B7F5E" w:rsidRPr="00B854E4" w:rsidRDefault="005B7F5E" w:rsidP="002F781B">
      <w:pPr>
        <w:widowControl w:val="0"/>
        <w:ind w:left="426" w:right="851"/>
        <w:jc w:val="both"/>
        <w:rPr>
          <w:szCs w:val="24"/>
        </w:rPr>
      </w:pPr>
    </w:p>
    <w:p w14:paraId="10262D23" w14:textId="53F7651F" w:rsidR="005B7F5E" w:rsidRPr="005B7F5E" w:rsidRDefault="005B7F5E" w:rsidP="002F781B">
      <w:pPr>
        <w:widowControl w:val="0"/>
        <w:ind w:left="426" w:right="851"/>
        <w:jc w:val="both"/>
        <w:rPr>
          <w:szCs w:val="24"/>
        </w:rPr>
      </w:pPr>
      <w:r w:rsidRPr="00B854E4">
        <w:rPr>
          <w:b/>
          <w:szCs w:val="24"/>
        </w:rPr>
        <w:t xml:space="preserve">Genes: </w:t>
      </w:r>
      <w:r w:rsidRPr="00B854E4">
        <w:rPr>
          <w:szCs w:val="24"/>
        </w:rPr>
        <w:t>For each GO term you can see the list of associated genes that appear in the optimal top of the list.</w:t>
      </w:r>
      <w:r w:rsidR="002F781B">
        <w:rPr>
          <w:szCs w:val="24"/>
        </w:rPr>
        <w:t xml:space="preserve"> Each gene name is specified by </w:t>
      </w:r>
      <w:r w:rsidRPr="00B854E4">
        <w:rPr>
          <w:szCs w:val="24"/>
        </w:rPr>
        <w:t>gene symbol followed by a short description of the gene</w:t>
      </w:r>
      <w:r>
        <w:rPr>
          <w:szCs w:val="24"/>
        </w:rPr>
        <w:t>.</w:t>
      </w:r>
    </w:p>
    <w:sectPr w:rsidR="005B7F5E" w:rsidRPr="005B7F5E" w:rsidSect="002F781B">
      <w:footerReference w:type="even" r:id="rId11"/>
      <w:footerReference w:type="default" r:id="rId12"/>
      <w:type w:val="continuous"/>
      <w:pgSz w:w="16817" w:h="11901" w:orient="landscape"/>
      <w:pgMar w:top="1134" w:right="369" w:bottom="1560" w:left="425" w:header="720" w:footer="720" w:gutter="0"/>
      <w:cols w:space="708"/>
      <w:vAlign w:val="center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278BE" w14:textId="77777777" w:rsidR="00EA7B09" w:rsidRDefault="00EA7B09" w:rsidP="002952F7">
      <w:r>
        <w:separator/>
      </w:r>
    </w:p>
  </w:endnote>
  <w:endnote w:type="continuationSeparator" w:id="0">
    <w:p w14:paraId="388BF85F" w14:textId="77777777" w:rsidR="00EA7B09" w:rsidRDefault="00EA7B09" w:rsidP="00295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A57097" w14:textId="77777777" w:rsidR="00EA7B09" w:rsidRDefault="00EA7B09" w:rsidP="00C9439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F03B78D" w14:textId="77777777" w:rsidR="00EA7B09" w:rsidRDefault="00EA7B09" w:rsidP="002952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50AFB" w14:textId="77777777" w:rsidR="00EA7B09" w:rsidRDefault="00EA7B09" w:rsidP="00C9439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F180D">
      <w:rPr>
        <w:rStyle w:val="Seitenzahl"/>
      </w:rPr>
      <w:t>1</w:t>
    </w:r>
    <w:r>
      <w:rPr>
        <w:rStyle w:val="Seitenzahl"/>
      </w:rPr>
      <w:fldChar w:fldCharType="end"/>
    </w:r>
  </w:p>
  <w:p w14:paraId="3FC3DD7E" w14:textId="77777777" w:rsidR="00EA7B09" w:rsidRDefault="00EA7B09" w:rsidP="002952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7FE5C" w14:textId="77777777" w:rsidR="00EA7B09" w:rsidRDefault="00EA7B09" w:rsidP="002952F7">
      <w:r>
        <w:separator/>
      </w:r>
    </w:p>
  </w:footnote>
  <w:footnote w:type="continuationSeparator" w:id="0">
    <w:p w14:paraId="3771755B" w14:textId="77777777" w:rsidR="00EA7B09" w:rsidRDefault="00EA7B09" w:rsidP="00295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dit="readOnly" w:enforcement="1" w:cryptProviderType="rsaFull" w:cryptAlgorithmClass="hash" w:cryptAlgorithmType="typeAny" w:cryptAlgorithmSid="4" w:cryptSpinCount="100000" w:hash="1E/+WqYyeI8YkJpWtL3Qd0GnpLw=" w:salt="nRSW67I6iS21UQtBgwrR9w==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021"/>
    <w:rsid w:val="00081BC2"/>
    <w:rsid w:val="0009498A"/>
    <w:rsid w:val="000A7C99"/>
    <w:rsid w:val="00121B2C"/>
    <w:rsid w:val="001242D0"/>
    <w:rsid w:val="0014052E"/>
    <w:rsid w:val="00157BFB"/>
    <w:rsid w:val="001812A6"/>
    <w:rsid w:val="001E246C"/>
    <w:rsid w:val="0020616A"/>
    <w:rsid w:val="002159B7"/>
    <w:rsid w:val="002952F7"/>
    <w:rsid w:val="0029648D"/>
    <w:rsid w:val="002E3021"/>
    <w:rsid w:val="002F781B"/>
    <w:rsid w:val="00314825"/>
    <w:rsid w:val="00380AFB"/>
    <w:rsid w:val="003D3824"/>
    <w:rsid w:val="00417237"/>
    <w:rsid w:val="004879D5"/>
    <w:rsid w:val="004A70B0"/>
    <w:rsid w:val="004D3285"/>
    <w:rsid w:val="005A74B7"/>
    <w:rsid w:val="005B7F5E"/>
    <w:rsid w:val="005E5C2A"/>
    <w:rsid w:val="005F63B3"/>
    <w:rsid w:val="00613A53"/>
    <w:rsid w:val="00667240"/>
    <w:rsid w:val="006D465D"/>
    <w:rsid w:val="0071326D"/>
    <w:rsid w:val="00723A1F"/>
    <w:rsid w:val="00724D13"/>
    <w:rsid w:val="00811708"/>
    <w:rsid w:val="00883A7F"/>
    <w:rsid w:val="008B095F"/>
    <w:rsid w:val="008D2F34"/>
    <w:rsid w:val="008D73AC"/>
    <w:rsid w:val="00971523"/>
    <w:rsid w:val="00982817"/>
    <w:rsid w:val="009C09C0"/>
    <w:rsid w:val="00A77D01"/>
    <w:rsid w:val="00B2323E"/>
    <w:rsid w:val="00B841EF"/>
    <w:rsid w:val="00BB254E"/>
    <w:rsid w:val="00BF180D"/>
    <w:rsid w:val="00C8507D"/>
    <w:rsid w:val="00C94393"/>
    <w:rsid w:val="00D041B3"/>
    <w:rsid w:val="00D93B0D"/>
    <w:rsid w:val="00EA7B09"/>
    <w:rsid w:val="00ED6D6A"/>
    <w:rsid w:val="00EE3352"/>
    <w:rsid w:val="00EE4BDF"/>
    <w:rsid w:val="00F047CA"/>
    <w:rsid w:val="00F934EA"/>
    <w:rsid w:val="00FA7D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8A3A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sz w:val="24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159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styleId="Link">
    <w:name w:val="Hyperlink"/>
    <w:basedOn w:val="Absatzstandardschriftart"/>
    <w:uiPriority w:val="99"/>
    <w:unhideWhenUsed/>
    <w:rsid w:val="002E3021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081BC2"/>
    <w:rPr>
      <w:color w:val="800080" w:themeColor="followed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2159B7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en-GB"/>
    </w:rPr>
  </w:style>
  <w:style w:type="paragraph" w:styleId="Liste2">
    <w:name w:val="List 2"/>
    <w:basedOn w:val="Standard"/>
    <w:uiPriority w:val="99"/>
    <w:unhideWhenUsed/>
    <w:rsid w:val="002159B7"/>
    <w:pPr>
      <w:ind w:left="566" w:hanging="283"/>
      <w:contextualSpacing/>
    </w:p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2159B7"/>
    <w:pPr>
      <w:spacing w:after="120"/>
      <w:ind w:left="283"/>
    </w:p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2159B7"/>
    <w:rPr>
      <w:noProof/>
      <w:sz w:val="24"/>
      <w:lang w:val="en-GB"/>
    </w:rPr>
  </w:style>
  <w:style w:type="paragraph" w:styleId="Textkrper-Erstzeileneinzug2">
    <w:name w:val="Body Text First Indent 2"/>
    <w:basedOn w:val="Textkrpereinzug"/>
    <w:link w:val="Textkrper-Erstzeileneinzug2Zeichen"/>
    <w:uiPriority w:val="99"/>
    <w:unhideWhenUsed/>
    <w:rsid w:val="002159B7"/>
    <w:pPr>
      <w:spacing w:after="0"/>
      <w:ind w:left="360" w:firstLine="36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uiPriority w:val="99"/>
    <w:rsid w:val="002159B7"/>
    <w:rPr>
      <w:noProof/>
      <w:sz w:val="24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2952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52F7"/>
    <w:rPr>
      <w:noProof/>
      <w:sz w:val="24"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2952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sz w:val="24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159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styleId="Link">
    <w:name w:val="Hyperlink"/>
    <w:basedOn w:val="Absatzstandardschriftart"/>
    <w:uiPriority w:val="99"/>
    <w:unhideWhenUsed/>
    <w:rsid w:val="002E3021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081BC2"/>
    <w:rPr>
      <w:color w:val="800080" w:themeColor="followed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2159B7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en-GB"/>
    </w:rPr>
  </w:style>
  <w:style w:type="paragraph" w:styleId="Liste2">
    <w:name w:val="List 2"/>
    <w:basedOn w:val="Standard"/>
    <w:uiPriority w:val="99"/>
    <w:unhideWhenUsed/>
    <w:rsid w:val="002159B7"/>
    <w:pPr>
      <w:ind w:left="566" w:hanging="283"/>
      <w:contextualSpacing/>
    </w:p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2159B7"/>
    <w:pPr>
      <w:spacing w:after="120"/>
      <w:ind w:left="283"/>
    </w:p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2159B7"/>
    <w:rPr>
      <w:noProof/>
      <w:sz w:val="24"/>
      <w:lang w:val="en-GB"/>
    </w:rPr>
  </w:style>
  <w:style w:type="paragraph" w:styleId="Textkrper-Erstzeileneinzug2">
    <w:name w:val="Body Text First Indent 2"/>
    <w:basedOn w:val="Textkrpereinzug"/>
    <w:link w:val="Textkrper-Erstzeileneinzug2Zeichen"/>
    <w:uiPriority w:val="99"/>
    <w:unhideWhenUsed/>
    <w:rsid w:val="002159B7"/>
    <w:pPr>
      <w:spacing w:after="0"/>
      <w:ind w:left="360" w:firstLine="36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uiPriority w:val="99"/>
    <w:rsid w:val="002159B7"/>
    <w:rPr>
      <w:noProof/>
      <w:sz w:val="24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2952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52F7"/>
    <w:rPr>
      <w:noProof/>
      <w:sz w:val="24"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295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0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4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2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cbl-gorilla.cs.technion.ac.il/GOrilla/oq8hw4z5/GOResultsPROCESS.html" TargetMode="External"/><Relationship Id="rId8" Type="http://schemas.openxmlformats.org/officeDocument/2006/relationships/hyperlink" Target="http://cbl-gorilla.cs.technion.ac.il/GOrilla/oq8hw4z5/GOResultsPROCESS.html" TargetMode="External"/><Relationship Id="rId9" Type="http://schemas.openxmlformats.org/officeDocument/2006/relationships/hyperlink" Target="http://cbl-gorilla.cs.technion.ac.il/GOrilla/oq8hw4z5/GOResultsPROCESS.html" TargetMode="External"/><Relationship Id="rId10" Type="http://schemas.openxmlformats.org/officeDocument/2006/relationships/hyperlink" Target="http://cbl-gorilla.cs.technion.ac.il/GOrilla/oq8hw4z5/GOResultsPROCESS.html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93</Words>
  <Characters>14451</Characters>
  <Application>Microsoft Macintosh Word</Application>
  <DocSecurity>8</DocSecurity>
  <Lines>120</Lines>
  <Paragraphs>33</Paragraphs>
  <ScaleCrop>false</ScaleCrop>
  <Company>CAU</Company>
  <LinksUpToDate>false</LinksUpToDate>
  <CharactersWithSpaces>16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ust</dc:creator>
  <cp:keywords/>
  <dc:description/>
  <cp:lastModifiedBy>Ursula Just</cp:lastModifiedBy>
  <cp:revision>3</cp:revision>
  <cp:lastPrinted>2021-12-18T13:24:00Z</cp:lastPrinted>
  <dcterms:created xsi:type="dcterms:W3CDTF">2022-09-15T15:44:00Z</dcterms:created>
  <dcterms:modified xsi:type="dcterms:W3CDTF">2023-10-10T22:21:00Z</dcterms:modified>
</cp:coreProperties>
</file>